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C3FA2" w14:textId="2BD4388E" w:rsidR="006C701B" w:rsidRDefault="00C11881">
      <w:pPr>
        <w:rPr>
          <w:rFonts w:ascii="Times New Roman" w:hAnsi="Times New Roman" w:cs="Times New Roman"/>
        </w:rPr>
      </w:pPr>
      <w:r w:rsidRPr="00C11881">
        <w:rPr>
          <w:rFonts w:ascii="Times New Roman" w:hAnsi="Times New Roman" w:cs="Times New Roman"/>
          <w:b/>
          <w:bCs/>
          <w:sz w:val="20"/>
          <w:szCs w:val="20"/>
        </w:rPr>
        <w:t>Multimedia Appendix 2.</w:t>
      </w:r>
      <w:r w:rsidR="00B7462F">
        <w:rPr>
          <w:rFonts w:ascii="Times New Roman" w:hAnsi="Times New Roman" w:cs="Times New Roman"/>
          <w:lang w:bidi="ar"/>
        </w:rPr>
        <w:t xml:space="preserve"> </w:t>
      </w:r>
      <w:r w:rsidR="00B7462F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Prevalence and trends of child growth failure according to sex </w:t>
      </w:r>
      <w:r w:rsidR="00B7462F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in children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 xml:space="preserve">younger than 5 years </w:t>
      </w:r>
      <w:r w:rsidR="00B7462F"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in China from 2000 to 2019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  <w:lang w:bidi="ar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66"/>
        <w:gridCol w:w="896"/>
        <w:gridCol w:w="896"/>
        <w:gridCol w:w="1077"/>
        <w:gridCol w:w="1264"/>
        <w:gridCol w:w="896"/>
        <w:gridCol w:w="896"/>
        <w:gridCol w:w="1077"/>
        <w:gridCol w:w="1264"/>
        <w:gridCol w:w="896"/>
        <w:gridCol w:w="896"/>
        <w:gridCol w:w="1077"/>
        <w:gridCol w:w="1273"/>
      </w:tblGrid>
      <w:tr w:rsidR="006C701B" w14:paraId="39481332" w14:textId="77777777">
        <w:trPr>
          <w:trHeight w:val="280"/>
          <w:tblHeader/>
        </w:trPr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87A1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8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1B4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458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B1E5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459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535A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th</w:t>
            </w:r>
          </w:p>
        </w:tc>
      </w:tr>
      <w:tr w:rsidR="006C701B" w14:paraId="1EF1BBB7" w14:textId="77777777">
        <w:trPr>
          <w:trHeight w:val="280"/>
          <w:tblHeader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730B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D2DD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5D5F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E56B4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PC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4BB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7C51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B7C1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2583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PC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95BB9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43701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0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797C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9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48D5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PC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825A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6C701B" w14:paraId="1B6506EA" w14:textId="77777777">
        <w:trPr>
          <w:trHeight w:val="280"/>
        </w:trPr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4DB30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76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002B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tunting</w:t>
            </w:r>
          </w:p>
        </w:tc>
      </w:tr>
      <w:tr w:rsidR="006C701B" w14:paraId="6FC8EDA1" w14:textId="77777777">
        <w:trPr>
          <w:trHeight w:val="630"/>
        </w:trPr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A41A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*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773B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  <w:p w14:paraId="15E19E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7 to 21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CD4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4C9F8A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8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8D3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4</w:t>
            </w:r>
          </w:p>
          <w:p w14:paraId="2BA43B3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58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 )</w:t>
            </w:r>
            <w:proofErr w:type="gramEnd"/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6285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0C4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  <w:p w14:paraId="5CE9EF1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7 to 21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85E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2B50E35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6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90BB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3</w:t>
            </w:r>
          </w:p>
          <w:p w14:paraId="55C81E1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68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 )</w:t>
            </w:r>
            <w:proofErr w:type="gramEnd"/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E2D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EC5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  <w:p w14:paraId="538611E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7 to 21)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3DA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7E774D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7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C420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48 </w:t>
            </w:r>
          </w:p>
          <w:p w14:paraId="10CB52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62 to -2.34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CC88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1AD41FFB" w14:textId="77777777">
        <w:trPr>
          <w:trHeight w:val="28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6541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83B2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39D4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F6B9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D17F6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823E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A8B5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1FDD7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4BE1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67D1C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EA176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37EF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EEF2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C701B" w14:paraId="0D1781FB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8979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hu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8196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  <w:p w14:paraId="60DAFA6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4 to 2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9E1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674DE1B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3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46C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4</w:t>
            </w:r>
          </w:p>
          <w:p w14:paraId="4F42663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2.18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4442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7BCE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5AEC6B4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3 to 2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DAA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588023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3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133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3</w:t>
            </w:r>
          </w:p>
          <w:p w14:paraId="4EBD805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7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F2D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AA7F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  <w:p w14:paraId="49D254F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3 to 2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5CF2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7C4C34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3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A4E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8 </w:t>
            </w:r>
          </w:p>
          <w:p w14:paraId="78E7B94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2 to -1.9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26F2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3D68637C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9A8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C601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780F434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 to 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3FA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3237996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4C69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5</w:t>
            </w:r>
          </w:p>
          <w:p w14:paraId="5CD28A6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07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27C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20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6B7389D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 to 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A9F6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5D08ECE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13B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9</w:t>
            </w:r>
          </w:p>
          <w:p w14:paraId="476F6F2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15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DC5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4C06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06B1ABE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 to 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617D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4E0F9DC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29C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97 </w:t>
            </w:r>
          </w:p>
          <w:p w14:paraId="2232324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09 to -0.8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FDBD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12C4584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700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ongqi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2C6D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74A1A72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3 to 2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93ED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58E0489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F479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6</w:t>
            </w:r>
          </w:p>
          <w:p w14:paraId="7513F1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3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346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02B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5C10332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2 to 2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4E24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1BBC7EE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565D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5</w:t>
            </w:r>
          </w:p>
          <w:p w14:paraId="0131E82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54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BC6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7B44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6A067D3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3 to 2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017D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32EE6B8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08F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40 </w:t>
            </w:r>
          </w:p>
          <w:p w14:paraId="0E29FEB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7 to -2.3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C5B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172DB613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BF7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ji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F85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  <w:p w14:paraId="0D5903B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 to 2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E8B8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12D55AD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8A80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0</w:t>
            </w:r>
          </w:p>
          <w:p w14:paraId="1ECF47D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30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33B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247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1F899DF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 to 2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A89D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2F3C178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7CD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6</w:t>
            </w:r>
          </w:p>
          <w:p w14:paraId="6C8BF78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4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E2EC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AC23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  <w:p w14:paraId="10D3E5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 to 2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FC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4F4F614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A3A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15 </w:t>
            </w:r>
          </w:p>
          <w:p w14:paraId="7AD2B91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0 to -1.9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5186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7622E837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961B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su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8F55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  <w:p w14:paraId="0BA18C3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2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2E8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4E48DD0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3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63BB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6</w:t>
            </w:r>
          </w:p>
          <w:p w14:paraId="7D649CC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6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3A4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55C8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  <w:p w14:paraId="0AC0D1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1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 2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71E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594582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3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B52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5</w:t>
            </w:r>
          </w:p>
          <w:p w14:paraId="3B0410E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31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D659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EA3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  <w:p w14:paraId="3C763C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2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77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72FA580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3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D65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20 </w:t>
            </w:r>
          </w:p>
          <w:p w14:paraId="10EDC39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8 to -2.1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04F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6634C3BD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BADF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31DF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74CAA47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0 to 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D164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7CEE1CB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27AF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4</w:t>
            </w:r>
          </w:p>
          <w:p w14:paraId="2FF1343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2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9D5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B2F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0A5434C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0 to 1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F7D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18E2727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AC5E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3</w:t>
            </w:r>
          </w:p>
          <w:p w14:paraId="0FC551F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3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124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A508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3C9DFB6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0 to 1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A57A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40E9FEC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9B1A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8 </w:t>
            </w:r>
          </w:p>
          <w:p w14:paraId="63963D1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6 to -1.9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CEC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C9634A5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8F7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uangx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28D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  <w:p w14:paraId="702F3CE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3 to 3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4D6A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69F5D95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4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678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4</w:t>
            </w:r>
          </w:p>
          <w:p w14:paraId="2E83109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35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B7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8B5B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  <w:p w14:paraId="2227A55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3 to 2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8000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  <w:p w14:paraId="2B4CF7A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4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9D0A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3</w:t>
            </w:r>
          </w:p>
          <w:p w14:paraId="3217C41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7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B8C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BDE7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  <w:p w14:paraId="50FEAE3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3 to 2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EAAC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03A737E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4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CB4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28 </w:t>
            </w:r>
          </w:p>
          <w:p w14:paraId="2716569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0 to -2.1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682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0CE227E0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8B26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7C38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  <w:p w14:paraId="6903B97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5 to 4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C49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  <w:p w14:paraId="5C972F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6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FB3F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6</w:t>
            </w:r>
          </w:p>
          <w:p w14:paraId="346F2EB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4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D5F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015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  <w:p w14:paraId="69CB16D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4 to 4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1FBC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  <w:p w14:paraId="36DDC6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6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FD8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5</w:t>
            </w:r>
          </w:p>
          <w:p w14:paraId="019565B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7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2FFA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D8C6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  <w:p w14:paraId="1180E7E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4 to 4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2C60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  <w:p w14:paraId="3D7365A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6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1E72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10 </w:t>
            </w:r>
          </w:p>
          <w:p w14:paraId="67A5691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9 to -2.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FB06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C0D5A8F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01D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in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FF21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  <w:p w14:paraId="02CCE70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2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176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213F331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3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AA1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9</w:t>
            </w:r>
          </w:p>
          <w:p w14:paraId="0B1C95D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07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D6B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A04D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2DCE116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4 to 2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46F7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3F2DBF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3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C065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9</w:t>
            </w:r>
          </w:p>
          <w:p w14:paraId="2B732C7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9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F7B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6A05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5864E29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2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3142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6F68DC0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3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D0BF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3 </w:t>
            </w:r>
          </w:p>
          <w:p w14:paraId="76302B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2 to -1.9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1E8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35147F1A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244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be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9994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  <w:p w14:paraId="024CD20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3 to 1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670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5C38EFF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2E2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5</w:t>
            </w:r>
          </w:p>
          <w:p w14:paraId="4AD0792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81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25A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7761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  <w:p w14:paraId="549C6EB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3 to 1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16A5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25E052E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D2C9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4</w:t>
            </w:r>
          </w:p>
          <w:p w14:paraId="6B5B481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93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FD8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4CA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  <w:p w14:paraId="3716E55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3 to 1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3FF0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0895214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D51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79 </w:t>
            </w:r>
          </w:p>
          <w:p w14:paraId="109AFCE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87 to -1.7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2B7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29D10735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CA05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ilongjia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B73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  <w:p w14:paraId="7329C4D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 to 2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28E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7131256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80C9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96</w:t>
            </w:r>
          </w:p>
          <w:p w14:paraId="7B6B8E1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09 to -3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7CF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7D4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0951BAF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 to 2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BACB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5D7A9E4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FE67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06</w:t>
            </w:r>
          </w:p>
          <w:p w14:paraId="0858E46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19 to -3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A3C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BC7A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2E1320C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 to 2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E848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29A4AD6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11B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03 </w:t>
            </w:r>
          </w:p>
          <w:p w14:paraId="7B0D2F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17 to -3.8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E46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0420B294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E25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n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3D9D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  <w:p w14:paraId="3946D99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7 to 3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8665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  <w:p w14:paraId="3DC1B4C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3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F27E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7</w:t>
            </w:r>
          </w:p>
          <w:p w14:paraId="41464C5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05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619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AA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  <w:p w14:paraId="48DC8BF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7 to 2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173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  <w:p w14:paraId="7CE58D0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3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85D1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6</w:t>
            </w:r>
          </w:p>
          <w:p w14:paraId="52D7CB1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3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F0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AEA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  <w:p w14:paraId="0D28DF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7 to 2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725A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  <w:p w14:paraId="1C28282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3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B6E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1 </w:t>
            </w:r>
          </w:p>
          <w:p w14:paraId="2C55DDA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3 to -1.8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0AFB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2658E469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E701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be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58E3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  <w:p w14:paraId="76DBF9C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2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2F54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  <w:p w14:paraId="3DE9C7E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3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50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5</w:t>
            </w:r>
          </w:p>
          <w:p w14:paraId="30B6172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93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0B0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3FF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  <w:p w14:paraId="7740077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2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45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1CD0B90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3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DEE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1</w:t>
            </w:r>
          </w:p>
          <w:p w14:paraId="2F40B10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2.24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07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5E0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  <w:p w14:paraId="301AB41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2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5C5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3046906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3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2B30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0 </w:t>
            </w:r>
          </w:p>
          <w:p w14:paraId="125BCCD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8 to -1.7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1FA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7CA46D3C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996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n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DEF9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  <w:p w14:paraId="4D4AFB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3 to 3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E73B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  <w:p w14:paraId="411677E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5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835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0</w:t>
            </w:r>
          </w:p>
          <w:p w14:paraId="003A277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69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170B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CB2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  <w:p w14:paraId="7E015E9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2 to 3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132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  <w:p w14:paraId="1CD320A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5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8E6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9</w:t>
            </w:r>
          </w:p>
          <w:p w14:paraId="1462DA9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81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B44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46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  <w:p w14:paraId="42F4AF5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3 to 3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B809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  <w:p w14:paraId="5FBA653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5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5E09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4 </w:t>
            </w:r>
          </w:p>
          <w:p w14:paraId="607F3E4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74 to -1.5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14E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6C701B" w14:paraId="64DEF0CB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134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Jiangsu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6C8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  <w:p w14:paraId="52E681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0 to 1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1155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1B8B8D7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5F7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8</w:t>
            </w:r>
          </w:p>
          <w:p w14:paraId="1B075F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7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4F16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2E2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  <w:p w14:paraId="0C36D8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0 to 1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05BA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300039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C9C2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5</w:t>
            </w:r>
          </w:p>
          <w:p w14:paraId="4C35BB9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39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104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69CC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  <w:p w14:paraId="5BD610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0 to 1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C34B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73BF623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CDB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12 </w:t>
            </w:r>
          </w:p>
          <w:p w14:paraId="52DC4DD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2 to -2.0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31A5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1EF32C95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F8DC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x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177C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  <w:p w14:paraId="10725B4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2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F8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  <w:p w14:paraId="363D5CC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3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AA44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7</w:t>
            </w:r>
          </w:p>
          <w:p w14:paraId="1F7E2BE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58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C54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60C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  <w:p w14:paraId="20F0F55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2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4CE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35AF376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3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2CA2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6</w:t>
            </w:r>
          </w:p>
          <w:p w14:paraId="08994F7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69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BD93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8F8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  <w:p w14:paraId="64BEC6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2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9A2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56D3C0A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3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3862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51 </w:t>
            </w:r>
          </w:p>
          <w:p w14:paraId="55F7DED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63 to -2.3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7C9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145EB577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5FF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li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619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  <w:p w14:paraId="40CB20C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 to 2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F4A6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513929F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745B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5</w:t>
            </w:r>
          </w:p>
          <w:p w14:paraId="409BD54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97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69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E8AA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74519F8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 to 2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65E9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0A68F80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3CF7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4</w:t>
            </w:r>
          </w:p>
          <w:p w14:paraId="74C3042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06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E23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ED7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  <w:p w14:paraId="16F0D62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 2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773B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33C14F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CB5A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89 </w:t>
            </w:r>
          </w:p>
          <w:p w14:paraId="578BF61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01 to -1.7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F0A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6DAE095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F26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aoni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5E5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059ACE7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 to 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D2E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2E50552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DAE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1</w:t>
            </w:r>
          </w:p>
          <w:p w14:paraId="2777DE7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6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65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CA7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6F30C48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 to 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C9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33F2789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2971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4</w:t>
            </w:r>
          </w:p>
          <w:p w14:paraId="00ACFB1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0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6721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5F7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75E0696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 to 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04E8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69A3FB7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06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3 </w:t>
            </w:r>
          </w:p>
          <w:p w14:paraId="5A2AE9D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4 to -1.9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7969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1969928D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1768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ner Mongoli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856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7802A79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2 to 1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228D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36A5EA1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2BB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84</w:t>
            </w:r>
          </w:p>
          <w:p w14:paraId="261244B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03 to 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1445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6EAA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1345AD3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2 to 1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5DF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26A02E6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534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99</w:t>
            </w:r>
          </w:p>
          <w:p w14:paraId="4A8792A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14 to 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E5E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A88B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024422A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2 to 1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BEA8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66CC40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FCE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88 </w:t>
            </w:r>
          </w:p>
          <w:p w14:paraId="7AAA37F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10 to -4.6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D3B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0AA5D9AD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9CF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ngxi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07BF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  <w:p w14:paraId="03198C0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 to 1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DCB1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68400AE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861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04</w:t>
            </w:r>
          </w:p>
          <w:p w14:paraId="1D8495E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30 to 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171E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C76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  <w:p w14:paraId="71D743F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 to 1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DE9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69D46C5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7F4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13</w:t>
            </w:r>
          </w:p>
          <w:p w14:paraId="5449591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44 to 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CA09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2D0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  <w:p w14:paraId="5C7B2C4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 to 1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5C5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25BF3FF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979D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.08 </w:t>
            </w:r>
          </w:p>
          <w:p w14:paraId="411588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38 to -4.7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9E5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697353FD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047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9EB0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  <w:p w14:paraId="0FE1CD6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3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859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  <w:p w14:paraId="78D63D9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3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F17A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9</w:t>
            </w:r>
          </w:p>
          <w:p w14:paraId="145EA12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2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254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5CCB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  <w:p w14:paraId="2AE8954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4 to 3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B5A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  <w:p w14:paraId="18E8F88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3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BC8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9</w:t>
            </w:r>
          </w:p>
          <w:p w14:paraId="7AE5114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4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0EC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51FB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  <w:p w14:paraId="022A449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3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E8D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  <w:p w14:paraId="4927BE5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3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3A4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13 </w:t>
            </w:r>
          </w:p>
          <w:p w14:paraId="2385665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8 to -2.0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03F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4D25620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E14D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anx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7D4F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43C827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 to 2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0458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1531078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E42A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9</w:t>
            </w:r>
          </w:p>
          <w:p w14:paraId="6832754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39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092E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3422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  <w:p w14:paraId="7DF75D1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 to 2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0C65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11A8AA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3EAA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8</w:t>
            </w:r>
          </w:p>
          <w:p w14:paraId="2320D73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9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F81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BA72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73F8106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 to 2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3DB6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119282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F06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33 </w:t>
            </w:r>
          </w:p>
          <w:p w14:paraId="1492FB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4 to -2.2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9EE4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382D1A3C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14AD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hando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360F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72D742F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2 to 1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ABD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2870177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3E46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2</w:t>
            </w:r>
          </w:p>
          <w:p w14:paraId="66BB997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18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985B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29DF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5736117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 to 1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071B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6ED96C9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57B0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28</w:t>
            </w:r>
          </w:p>
          <w:p w14:paraId="46405EE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66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2EE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2D8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208B07A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2 to 1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C855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5F50CE6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232A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.06 </w:t>
            </w:r>
          </w:p>
          <w:p w14:paraId="5F45FCD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47 to -2.6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CE6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276A30C1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E161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69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26F0FD8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 to 1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2AEB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4A4FA90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3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975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0</w:t>
            </w:r>
          </w:p>
          <w:p w14:paraId="1DE614F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04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824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4F40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66F3B24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 to 1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8B4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430EB79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3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1B0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4</w:t>
            </w:r>
          </w:p>
          <w:p w14:paraId="266954A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14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F59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176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11B014A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 to 1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549A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0F98D4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3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218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72 </w:t>
            </w:r>
          </w:p>
          <w:p w14:paraId="7060DF7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08 to -0.3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7ED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6D9C874E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453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x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78B6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68F71FE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2 to 2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2D16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734338F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764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5</w:t>
            </w:r>
          </w:p>
          <w:p w14:paraId="17C2949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9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902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137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1CB6A05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2 to 2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AEC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08FE8E0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6775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4</w:t>
            </w:r>
          </w:p>
          <w:p w14:paraId="753C7D1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37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A50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FA3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3F094C0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2 to 2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C371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02EC545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2797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19 </w:t>
            </w:r>
          </w:p>
          <w:p w14:paraId="3F798E9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2.34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365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66842ACF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110A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chu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85D2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  <w:p w14:paraId="0AD7249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6 to 2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322B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121E1D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8ABD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87</w:t>
            </w:r>
          </w:p>
          <w:p w14:paraId="6C575EF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07 to 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6321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CDD8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  <w:p w14:paraId="3908ECD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2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13D6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47F386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ECD4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88</w:t>
            </w:r>
          </w:p>
          <w:p w14:paraId="302ADA4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44 to 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47E9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911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  <w:p w14:paraId="47EE9BA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5 to 2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D7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5F16BC4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F116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90 </w:t>
            </w:r>
          </w:p>
          <w:p w14:paraId="6EDB536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11 to -4.6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7E1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1729BAC6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CF69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ji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110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15C3242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 to 1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8659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1D1031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8E23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68</w:t>
            </w:r>
          </w:p>
          <w:p w14:paraId="0C481A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1.8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1B5B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389A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1E54293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8 to 1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7563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6BD56AC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5277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3</w:t>
            </w:r>
          </w:p>
          <w:p w14:paraId="7CB81D5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80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124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15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01B25BE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 to 1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A3B6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438F594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2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BF5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70 </w:t>
            </w:r>
          </w:p>
          <w:p w14:paraId="7ECDEA7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79 to -1.6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338E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2B3C7750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29E3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4782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  <w:p w14:paraId="378B23B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 to 3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E0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  <w:p w14:paraId="72F7029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4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3B28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0</w:t>
            </w:r>
          </w:p>
          <w:p w14:paraId="26AFB99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1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181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F3E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  <w:p w14:paraId="6A0F540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 to 3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DB56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  <w:p w14:paraId="092FCF9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4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336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0</w:t>
            </w:r>
          </w:p>
          <w:p w14:paraId="2AAEF0E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2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A4A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5F15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  <w:p w14:paraId="581C558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 to 3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AC84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  <w:p w14:paraId="312EB19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4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AEFC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5 </w:t>
            </w:r>
          </w:p>
          <w:p w14:paraId="0AE1905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6 to -1.9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CAD3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663F1FD7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9B3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za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687F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  <w:p w14:paraId="061A7FF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 to 4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153C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  <w:p w14:paraId="430D368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5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8AE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9</w:t>
            </w:r>
          </w:p>
          <w:p w14:paraId="6881B99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15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D1B1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0AE1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  <w:p w14:paraId="268FEEF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 to 3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E434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  <w:p w14:paraId="0C125AC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5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5E47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8</w:t>
            </w:r>
          </w:p>
          <w:p w14:paraId="0450EE1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26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41CA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9C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  <w:p w14:paraId="739695C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1 to 4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5CC0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  <w:p w14:paraId="0DC8C5E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5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BD84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13 </w:t>
            </w:r>
          </w:p>
          <w:p w14:paraId="4F126F6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22 to -1.0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1AA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1E4F7B87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F21F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57E3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  <w:p w14:paraId="28902AE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9 to 3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D00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5C3A208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4BF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3</w:t>
            </w:r>
          </w:p>
          <w:p w14:paraId="18284B0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23 to 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C575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431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  <w:p w14:paraId="53F2592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8 to 3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64BA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526E7B1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F76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22</w:t>
            </w:r>
          </w:p>
          <w:p w14:paraId="40FF485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31 to 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21F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9AA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  <w:p w14:paraId="65F8D8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9 to 3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BD2C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27DC2FB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6326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17 </w:t>
            </w:r>
          </w:p>
          <w:p w14:paraId="4B990D5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26 to -4.0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596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1E0624BF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5E86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Zhejia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BEC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71770B9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C9F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605245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AFF4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7</w:t>
            </w:r>
          </w:p>
          <w:p w14:paraId="1AD620C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36 to -3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B827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9F28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226C3C6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 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FF9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1A9F3AC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47B3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22</w:t>
            </w:r>
          </w:p>
          <w:p w14:paraId="3C59C47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38 to 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D1FC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0F80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5C7740E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C30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03C8D6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5E3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19 </w:t>
            </w:r>
          </w:p>
          <w:p w14:paraId="3CD06EA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37 to -4.0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55A2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D3C3133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B0F1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 Ko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45E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10205E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156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3619567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3410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6</w:t>
            </w:r>
          </w:p>
          <w:p w14:paraId="6102215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11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BE2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2ABC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1E9F340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CEA8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4B573E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1A9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5</w:t>
            </w:r>
          </w:p>
          <w:p w14:paraId="1FDB248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21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8E39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9A9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C2451C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5FC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F99605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9D35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10 </w:t>
            </w:r>
          </w:p>
          <w:p w14:paraId="6CD0A99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15 to -1.0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1AA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DC7FA31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B18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ao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01E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2491A6A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 to 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D839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022DFDE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3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329C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94</w:t>
            </w:r>
          </w:p>
          <w:p w14:paraId="5ABA9B8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01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FFC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31C3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2171484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 to 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2EA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00547FC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3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F422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4</w:t>
            </w:r>
          </w:p>
          <w:p w14:paraId="73359F8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09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D30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D4D6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1147D6B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 to 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F166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47F403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3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382B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99 </w:t>
            </w:r>
          </w:p>
          <w:p w14:paraId="405CA26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05 to -0.9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38A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C627A79" w14:textId="77777777">
        <w:trPr>
          <w:trHeight w:val="28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A5E55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76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9777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Wasting</w:t>
            </w:r>
          </w:p>
        </w:tc>
      </w:tr>
      <w:tr w:rsidR="006C701B" w14:paraId="454DD620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9EA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605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246947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47A8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9B9805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F1FA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9</w:t>
            </w:r>
          </w:p>
          <w:p w14:paraId="559D059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1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24D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39C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E9AB55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070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DC0EE4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4A27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6</w:t>
            </w:r>
          </w:p>
          <w:p w14:paraId="10117A4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9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76B9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E9F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3CE0E36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2069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232F22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46C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7 </w:t>
            </w:r>
          </w:p>
          <w:p w14:paraId="6309CB6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9 to -0.5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063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5219EFC" w14:textId="77777777">
        <w:trPr>
          <w:trHeight w:val="28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B476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6E9F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6DA40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91F9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50E7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3A788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B927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5EE83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D039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184F3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579A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4229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C443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C701B" w14:paraId="5DC4D23F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6F3D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hu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9067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A07A24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DCE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1D0CCE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D6F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3</w:t>
            </w:r>
          </w:p>
          <w:p w14:paraId="23742E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4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135F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D522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F9EB6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0D81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14318BE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5FD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9</w:t>
            </w:r>
          </w:p>
          <w:p w14:paraId="756F70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0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466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DABC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34B927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9014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67F2D9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8ED7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3 </w:t>
            </w:r>
          </w:p>
          <w:p w14:paraId="4199F4B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39 to -0.2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EC4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09D84E05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13F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031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1A48417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6C69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196B53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59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1</w:t>
            </w:r>
          </w:p>
          <w:p w14:paraId="35F3E9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34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77D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3F42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ABD987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CC58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3D3F79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4764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7</w:t>
            </w:r>
          </w:p>
          <w:p w14:paraId="6E84D52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28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DC0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C5FD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6E834C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52B1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622BC7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BBBF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1 </w:t>
            </w:r>
          </w:p>
          <w:p w14:paraId="4C9EBD6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2 to -0.5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E7D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6E582C45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A79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ongqi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1821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D28091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0D5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4065E6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3D32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0</w:t>
            </w:r>
          </w:p>
          <w:p w14:paraId="0B62068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3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6859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E204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5F9B7C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D8E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A636AC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43E5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6</w:t>
            </w:r>
          </w:p>
          <w:p w14:paraId="1AFE11B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0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90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4A6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CCA11C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457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BBFD75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8633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29 </w:t>
            </w:r>
          </w:p>
          <w:p w14:paraId="0CFEE2E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31 to -0.2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54A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F533AEC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15C2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Fuji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ED9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406E4C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4DA8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BCFF1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BB3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9</w:t>
            </w:r>
          </w:p>
          <w:p w14:paraId="54CC8E2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2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54C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A62C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A4F7D4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13AF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96E95E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1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A16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5</w:t>
            </w:r>
          </w:p>
          <w:p w14:paraId="017265C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8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9115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230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46E9D1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4303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D12EC9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5B4E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0 </w:t>
            </w:r>
          </w:p>
          <w:p w14:paraId="0B7FBB9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5 to -0.5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49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03DE6FF7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67A7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su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58D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38C23EE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18CD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F0299D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2322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2</w:t>
            </w:r>
          </w:p>
          <w:p w14:paraId="1D05C0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5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E6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72A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0BEB0A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4F0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1A27376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6AD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9</w:t>
            </w:r>
          </w:p>
          <w:p w14:paraId="3A00114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2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6D9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F075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4CD92AF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9B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CE5409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B088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7 </w:t>
            </w:r>
          </w:p>
          <w:p w14:paraId="3B03F80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0 to -0.5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31D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6C701B" w14:paraId="40607C47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DB0A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7F59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14EE99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C54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E895BD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0F3C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1</w:t>
            </w:r>
          </w:p>
          <w:p w14:paraId="66A0D27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6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943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7B70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20C735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EC7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90781C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8A6B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6</w:t>
            </w:r>
          </w:p>
          <w:p w14:paraId="72FEDCA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38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143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970E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BC2982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B25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04B48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D5C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1 </w:t>
            </w:r>
          </w:p>
          <w:p w14:paraId="652E86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3 to -0.4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8B6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44FDDCA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A2B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x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468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7AD289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8392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4F85C06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0C3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5</w:t>
            </w:r>
          </w:p>
          <w:p w14:paraId="049B580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7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A5F0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374D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587257E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531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37CBF63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C8A1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1</w:t>
            </w:r>
          </w:p>
          <w:p w14:paraId="5E56BFB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3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095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015C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7DAE34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E251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2BFE564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142A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8 </w:t>
            </w:r>
          </w:p>
          <w:p w14:paraId="753C665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1 to -0.3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56E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5E57768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8149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9CA6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1DC383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A45D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7348DCC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24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7</w:t>
            </w:r>
          </w:p>
          <w:p w14:paraId="0741CA6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9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DACC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5E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7ADF067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896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ED72D4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9383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3</w:t>
            </w:r>
          </w:p>
          <w:p w14:paraId="7E6C2CC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6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C2D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0D10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778A30D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5DF4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51497CD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B90A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5 </w:t>
            </w:r>
          </w:p>
          <w:p w14:paraId="6B7B99E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70 to -0.6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C457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ABD9FBD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34EA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ain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C67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19745F1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E860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A9EA31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B67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6</w:t>
            </w:r>
          </w:p>
          <w:p w14:paraId="72E2536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3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610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CC28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744289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E69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1C77B2C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97E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9</w:t>
            </w:r>
          </w:p>
          <w:p w14:paraId="3CA8153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2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61DF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ECA6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DB68CE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9E2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3C30FF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0E6F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5 </w:t>
            </w:r>
          </w:p>
          <w:p w14:paraId="0975243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7 to -0.6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003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0F6B96D4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B6B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be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D6E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624821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C459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9D7613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9803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9</w:t>
            </w:r>
          </w:p>
          <w:p w14:paraId="4660C07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2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76B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9EC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8D25BE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AD6A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61505E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9A56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3</w:t>
            </w:r>
          </w:p>
          <w:p w14:paraId="729A00D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5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FD7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18E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87552B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27A7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7A4B2B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CB6E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2 </w:t>
            </w:r>
          </w:p>
          <w:p w14:paraId="031295D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6 to -0.3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9AD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13D31BB8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17C0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ilongjia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5924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B56206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956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36978C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7402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7</w:t>
            </w:r>
          </w:p>
          <w:p w14:paraId="0432081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39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A028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68C7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6306E7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86BC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FC870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1D03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2</w:t>
            </w:r>
          </w:p>
          <w:p w14:paraId="2CAA77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39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C75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4B89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913A47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E2F9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BA8D44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1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E9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7 </w:t>
            </w:r>
          </w:p>
          <w:p w14:paraId="18DA751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0 to -0.5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40A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7112680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222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en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BB52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97371B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8A46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E3EA7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F81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0</w:t>
            </w:r>
          </w:p>
          <w:p w14:paraId="03C3F97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3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5FA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53C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97FB9F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E5B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9365D3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B6C8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7</w:t>
            </w:r>
          </w:p>
          <w:p w14:paraId="1A9B3D8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9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7E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67C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6ED699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BDBB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04131F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4958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4 </w:t>
            </w:r>
          </w:p>
          <w:p w14:paraId="57DF7E5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39 to -0.3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D6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17494991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9A70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be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C91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62323C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CCB3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1BA949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D3C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9</w:t>
            </w:r>
          </w:p>
          <w:p w14:paraId="7F8BF1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0.72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542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B0F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4175FF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A73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17190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DC2F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6</w:t>
            </w:r>
          </w:p>
          <w:p w14:paraId="7D2E4A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70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846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93A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ED4413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26E2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F066CB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B279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8 </w:t>
            </w:r>
          </w:p>
          <w:p w14:paraId="78DD533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2 to -0.5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853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621A3295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1BA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n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EAF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7F34DC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769D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064D4BD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53B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7</w:t>
            </w:r>
          </w:p>
          <w:p w14:paraId="5A9A4CF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8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6B91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022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56CC831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33E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41922F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3E0F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4</w:t>
            </w:r>
          </w:p>
          <w:p w14:paraId="5DA8C33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7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A6C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DA0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1871FB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82C6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0154CB5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B0C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7 </w:t>
            </w:r>
          </w:p>
          <w:p w14:paraId="5BD6004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9 to -0.6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03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6FD8C93E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334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su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AC1C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5F9137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E35A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A43557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54DF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6</w:t>
            </w:r>
          </w:p>
          <w:p w14:paraId="7055941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9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C61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2F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92015B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5913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0630F6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FEC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2</w:t>
            </w:r>
          </w:p>
          <w:p w14:paraId="44FC91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5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369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B215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E2F88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906E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36ED57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E966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5 </w:t>
            </w:r>
          </w:p>
          <w:p w14:paraId="2FF3C2B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6 to -0.5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A69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B04D47A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374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x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D04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762DF2C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E9A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F947B2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33E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3</w:t>
            </w:r>
          </w:p>
          <w:p w14:paraId="26BBD21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75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380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9C6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3688540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635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0DB9B4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97EE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70</w:t>
            </w:r>
          </w:p>
          <w:p w14:paraId="7189EA5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73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5F43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B10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1A1EF6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BD72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F39FD8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ECB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4 </w:t>
            </w:r>
          </w:p>
          <w:p w14:paraId="4E1BF7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6 to -0.6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934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1BFD6C5B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49E1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li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BAF9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968F89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24D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6C7C86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D564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7</w:t>
            </w:r>
          </w:p>
          <w:p w14:paraId="79E76AC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0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A320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63B0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10EF154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0D0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36E7E7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C5D3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2</w:t>
            </w:r>
          </w:p>
          <w:p w14:paraId="784A315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5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B92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D8E7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8B515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7577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60F516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B8AA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72 </w:t>
            </w:r>
          </w:p>
          <w:p w14:paraId="1EB69BE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74 to -0.7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65E2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EF9DBE7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F99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aoni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375A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7C7D30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E41F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742A21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907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3</w:t>
            </w:r>
          </w:p>
          <w:p w14:paraId="2BBA011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5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F9B8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F21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33D5741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85F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2B0E60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7DC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8</w:t>
            </w:r>
          </w:p>
          <w:p w14:paraId="0BFCDE6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1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C9F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42E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45498A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D3E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074995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C574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5 </w:t>
            </w:r>
          </w:p>
          <w:p w14:paraId="340098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7 to -0.5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36B8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6AC7C4B3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1433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ner Mongoli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C7D2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37557A3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F97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5150172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662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7</w:t>
            </w:r>
          </w:p>
          <w:p w14:paraId="3ACADFB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9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BFD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35F5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E8EDE8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14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6BEFDEF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6D72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2</w:t>
            </w:r>
          </w:p>
          <w:p w14:paraId="06945C0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5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8C63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2E3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0695C8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9F47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49F8246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02A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1 </w:t>
            </w:r>
          </w:p>
          <w:p w14:paraId="311A48A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3 to -0.3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E7D3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188C8D8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869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ingxi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2043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D20ABA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25E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A3B2D8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D4E6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1</w:t>
            </w:r>
          </w:p>
          <w:p w14:paraId="5F79612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3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7A0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4B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93D002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E426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7ECB82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A0D2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5</w:t>
            </w:r>
          </w:p>
          <w:p w14:paraId="36C8E1A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0.58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237A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3FE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5BD883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531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EBC5C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57DD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5 </w:t>
            </w:r>
          </w:p>
          <w:p w14:paraId="4D6D010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6 to -0.6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5F0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3FFDE22A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4084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587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7FD26E5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BDE3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72A15D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0592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1</w:t>
            </w:r>
          </w:p>
          <w:p w14:paraId="495FDED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3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B26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9295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1B471E1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C111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934D25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548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7</w:t>
            </w:r>
          </w:p>
          <w:p w14:paraId="71EED51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8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D8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EE6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325C6DC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0F60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EA3AF7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1D54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8 </w:t>
            </w:r>
          </w:p>
          <w:p w14:paraId="2E4DFA2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0 to -0.5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D643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1B73B8CF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B93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anx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C6D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AFD39E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11EB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B3519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00C4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5</w:t>
            </w:r>
          </w:p>
          <w:p w14:paraId="2B8F2C7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7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86B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F4C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01DA47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18C5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301586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A238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1</w:t>
            </w:r>
          </w:p>
          <w:p w14:paraId="314C948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4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E30F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547C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898A81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9B5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B92E4D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7BB2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0 </w:t>
            </w:r>
          </w:p>
          <w:p w14:paraId="7D52BD4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5 to -0.5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B939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026D07F1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2D1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B3B3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6526474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673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2912F5A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3AEB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3</w:t>
            </w:r>
          </w:p>
          <w:p w14:paraId="7FD4D87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5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907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CE2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7573B45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DAD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25711FF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0C6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8</w:t>
            </w:r>
          </w:p>
          <w:p w14:paraId="23ABE4C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0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88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42D0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36E0C25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CFFA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3F134C3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44C0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3 </w:t>
            </w:r>
          </w:p>
          <w:p w14:paraId="7962A4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5 to -0.5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89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26892D75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DFB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F2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0D087A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423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381532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5230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4</w:t>
            </w:r>
          </w:p>
          <w:p w14:paraId="01C64E1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35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59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862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505095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412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1CEE95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23A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0</w:t>
            </w:r>
          </w:p>
          <w:p w14:paraId="407FFFA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33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448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C406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D448B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8DB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5A52D9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E72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2 </w:t>
            </w:r>
          </w:p>
          <w:p w14:paraId="219B64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6 to -0.5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4E7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DFCEE01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8B7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x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255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997E6F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F0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5CBB75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529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6</w:t>
            </w:r>
          </w:p>
          <w:p w14:paraId="227E79B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9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B4C1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ECBA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332223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48B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E0073C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66F4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1</w:t>
            </w:r>
          </w:p>
          <w:p w14:paraId="3C81CF6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5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5117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D2E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34BC60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EA2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EFA6D8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57F2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2 </w:t>
            </w:r>
          </w:p>
          <w:p w14:paraId="32529CA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34 to -0.3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37B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3859E4D6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18F2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chu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6C4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53DBBD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CB0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09791D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EF4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2</w:t>
            </w:r>
          </w:p>
          <w:p w14:paraId="0CFDF55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7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715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3384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7C2E28C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4631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30F00A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D37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8</w:t>
            </w:r>
          </w:p>
          <w:p w14:paraId="5E361AF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1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53B2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BDC1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B5F609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8594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1FF63B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230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4 </w:t>
            </w:r>
          </w:p>
          <w:p w14:paraId="7A1BF4B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7 to -0.4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16B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2EB4FFC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A110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ji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15A6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38D44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7146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03877B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F1B5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4</w:t>
            </w:r>
          </w:p>
          <w:p w14:paraId="747CAC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6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CEDD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3466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7F7298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5BDE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F873F4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4CDF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0</w:t>
            </w:r>
          </w:p>
          <w:p w14:paraId="5A8E245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2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18E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7A53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18321B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EEF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7F3D1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0EE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0 </w:t>
            </w:r>
          </w:p>
          <w:p w14:paraId="274324E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4 to -0.5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E35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6C701B" w14:paraId="11108978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BA32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Xinjia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886C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059300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6E71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157528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E526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54</w:t>
            </w:r>
          </w:p>
          <w:p w14:paraId="08E1AA8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5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A56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93E3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578C6E4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D36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BC94B7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C2F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9</w:t>
            </w:r>
          </w:p>
          <w:p w14:paraId="1DB7496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2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3BE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FBC0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72DA712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0290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DF0429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1EC3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 </w:t>
            </w:r>
          </w:p>
          <w:p w14:paraId="61A0934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7 to -0.3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3B3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893F821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32CF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za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8C59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4E63379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986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9961F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D6E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9</w:t>
            </w:r>
          </w:p>
          <w:p w14:paraId="39A2A2F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1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847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27C8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0B0744D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00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5AEAACB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9BB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35</w:t>
            </w:r>
          </w:p>
          <w:p w14:paraId="0DB5E3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37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087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EDD7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0B96A2D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F44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7958A3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8245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3 </w:t>
            </w:r>
          </w:p>
          <w:p w14:paraId="6AA6BF5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57 to -0.4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AAA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B6CFE82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BCD0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F88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26E83D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EE9A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CA258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2F15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6</w:t>
            </w:r>
          </w:p>
          <w:p w14:paraId="20F5BA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7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6BFE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E807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32F4757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5645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4807DC2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2C5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62</w:t>
            </w:r>
          </w:p>
          <w:p w14:paraId="5500BB9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6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882F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56E2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2C4ACFD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620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38000E9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1B63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8 </w:t>
            </w:r>
          </w:p>
          <w:p w14:paraId="66DE6D3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1 to -0.3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E28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6E044F6C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0DC3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ejia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E1EC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557A71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A0C6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4017F2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2B76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5</w:t>
            </w:r>
          </w:p>
          <w:p w14:paraId="60E720F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9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ADA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C426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FB584B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DB3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CE0248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D71A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40</w:t>
            </w:r>
          </w:p>
          <w:p w14:paraId="051D983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3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5F4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ECA7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C68D2C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6AC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852FBB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413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4 </w:t>
            </w:r>
          </w:p>
          <w:p w14:paraId="3D99295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66 to -0.6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BB43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228ECA0F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215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 Ko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2944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24316B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CC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64D0E36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8F7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7</w:t>
            </w:r>
          </w:p>
          <w:p w14:paraId="14F885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0.31 to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06AB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9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C5CE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0C58A55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213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4CC3307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ED4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03</w:t>
            </w:r>
          </w:p>
          <w:p w14:paraId="72AC88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0.27 to 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67D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806 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8E48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013596C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7172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1A49001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5D4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2 </w:t>
            </w:r>
          </w:p>
          <w:p w14:paraId="4789D68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44 to -0.4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F7B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3A42A220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78C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ao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898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255556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24C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012A19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425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20</w:t>
            </w:r>
          </w:p>
          <w:p w14:paraId="3D1F4EA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26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81E4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FD1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6805E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0421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87E3DD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6E3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6</w:t>
            </w:r>
          </w:p>
          <w:p w14:paraId="7D3B705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22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20CE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4443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FC4982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EFE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F305D1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C29A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05 </w:t>
            </w:r>
          </w:p>
          <w:p w14:paraId="5678E82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29 to 0.1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DACF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4 </w:t>
            </w:r>
          </w:p>
        </w:tc>
      </w:tr>
      <w:tr w:rsidR="006C701B" w14:paraId="59DA9C6B" w14:textId="77777777">
        <w:trPr>
          <w:trHeight w:val="28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88350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76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078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nderweight</w:t>
            </w:r>
          </w:p>
        </w:tc>
      </w:tr>
      <w:tr w:rsidR="006C701B" w14:paraId="73138256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C81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*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520C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45F7F5D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BAC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6C18E8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4D22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0</w:t>
            </w:r>
          </w:p>
          <w:p w14:paraId="3EF96D3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96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BB1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6B83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332449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6AE5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4B79E32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E08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1</w:t>
            </w:r>
          </w:p>
          <w:p w14:paraId="199D42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16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430F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0095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57E90F4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474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7EEAF89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754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95 </w:t>
            </w:r>
          </w:p>
          <w:p w14:paraId="5816ED2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02 to -2.8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8D2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01560496" w14:textId="77777777">
        <w:trPr>
          <w:trHeight w:val="28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D94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in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027B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C573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9DB6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E478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08690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D7AD5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0A23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D046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C347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0573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124A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E0877" w14:textId="77777777" w:rsidR="006C701B" w:rsidRDefault="006C701B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6C701B" w14:paraId="495E4B64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ADD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nhu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1A0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70DCC04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E291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4BCE870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3CB2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7</w:t>
            </w:r>
          </w:p>
          <w:p w14:paraId="03886B6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59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45F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D39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0F5863F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8583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41A3648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CA7B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8</w:t>
            </w:r>
          </w:p>
          <w:p w14:paraId="06E66E2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77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6A7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3893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4A63A2E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BA1A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1D370A6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6D80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51 </w:t>
            </w:r>
          </w:p>
          <w:p w14:paraId="3F7806B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65 to -2.3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F7A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2AB5553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805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eiji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72C4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04937C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752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CB6DB2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039C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4</w:t>
            </w:r>
          </w:p>
          <w:p w14:paraId="70DC752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30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97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D57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EECE9F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19E0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5DF8A7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DC3C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6</w:t>
            </w:r>
          </w:p>
          <w:p w14:paraId="7C5A27B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45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3BA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09D0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17733DB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030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A46FD2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1D42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30 </w:t>
            </w:r>
          </w:p>
          <w:p w14:paraId="7ADF486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40 to -1.2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F310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29EFC033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8136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ongqi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0EC0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1C78B0E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1DA5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3C0E284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A703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2</w:t>
            </w:r>
          </w:p>
          <w:p w14:paraId="1625F92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88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0271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6AE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5CD88D2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8DD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0EF5CB0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B029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3</w:t>
            </w:r>
          </w:p>
          <w:p w14:paraId="1634CFD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04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D547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27D5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24A285D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0F91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EF207D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71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87 </w:t>
            </w:r>
          </w:p>
          <w:p w14:paraId="1A2E8C5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00 to -2.7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440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6C701B" w14:paraId="32CFC580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730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uji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42CF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760389C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356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4CB7ADA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3168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2</w:t>
            </w:r>
          </w:p>
          <w:p w14:paraId="4BC86DB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62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5E8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272D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511063B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7A3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90950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5A41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5</w:t>
            </w:r>
          </w:p>
          <w:p w14:paraId="3032BB8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76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0B1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7465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6EC1891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426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7EFA7F2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66DB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57 </w:t>
            </w:r>
          </w:p>
          <w:p w14:paraId="60B8F1B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77 to -2.3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81C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0337ED02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6B66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nsu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8B37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12C8679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430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36EE580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5645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8</w:t>
            </w:r>
          </w:p>
          <w:p w14:paraId="61857CD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82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C851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37D6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52CF497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4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5823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19B7B25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D7D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8</w:t>
            </w:r>
          </w:p>
          <w:p w14:paraId="393D0E4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95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B9E0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8FD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02A8B03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CA89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616B7A8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F345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82 </w:t>
            </w:r>
          </w:p>
          <w:p w14:paraId="55AD10B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87 to -2.7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E2F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68FEDE16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E7C0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do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5186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39BB8AD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26D2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4E26C52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09DF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2</w:t>
            </w:r>
          </w:p>
          <w:p w14:paraId="5EAB36A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56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A14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2BAC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34F9C30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1D92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2429F1B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369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3</w:t>
            </w:r>
          </w:p>
          <w:p w14:paraId="76C5369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71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77A5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FF9D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375D548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ACCA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C413BA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215A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47 </w:t>
            </w:r>
          </w:p>
          <w:p w14:paraId="69FF629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58 to -2.3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7BB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2C633CCC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6EE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angx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AB13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51F8F7C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 to 1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D3B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4D0DFAC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265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95</w:t>
            </w:r>
          </w:p>
          <w:p w14:paraId="2564CFE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04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67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5AB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548DCFA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 to 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8F8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5ECAFE9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91F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3</w:t>
            </w:r>
          </w:p>
          <w:p w14:paraId="0BDB458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34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10AC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4C9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173D637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9 to 1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08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38C8603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810C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0 </w:t>
            </w:r>
          </w:p>
          <w:p w14:paraId="487B724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2 to -1.8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6179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333497C2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815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uizhou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006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  <w:p w14:paraId="5FA756C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4 to 2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68F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1788C8D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2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013E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5</w:t>
            </w:r>
          </w:p>
          <w:p w14:paraId="6E51A1E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22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62E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40CD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  <w:p w14:paraId="2F0CDBF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3 to 2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9C7A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6163FC0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BEFA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6</w:t>
            </w:r>
          </w:p>
          <w:p w14:paraId="6C11407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24 to -3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4D5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9397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  <w:p w14:paraId="64B4B3A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3 to 2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3B1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1C0382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9A92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.10 </w:t>
            </w:r>
          </w:p>
          <w:p w14:paraId="683E371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18 to -3.0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C9AF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33C7CD8C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A40A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Hain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6EE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4F8C286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1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CE3E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45F2CF2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C09A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4</w:t>
            </w:r>
          </w:p>
          <w:p w14:paraId="4D45025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52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D84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8121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2731802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C78C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9E6680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0664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6</w:t>
            </w:r>
          </w:p>
          <w:p w14:paraId="6773C7F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2.64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BCE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3493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5D9A21D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1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723B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36164F2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576C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49 </w:t>
            </w:r>
          </w:p>
          <w:p w14:paraId="6F69F46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62 to -2.3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1C8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0BF0BEEF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D2F8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be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55B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530FCC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36F7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5EC0705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1481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0</w:t>
            </w:r>
          </w:p>
          <w:p w14:paraId="17615BA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31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002C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719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0AD5405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69B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08E44D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9AD5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1</w:t>
            </w:r>
          </w:p>
          <w:p w14:paraId="631A8CD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5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C1A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996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4FEF78F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C128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C697CC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DF32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25 </w:t>
            </w:r>
          </w:p>
          <w:p w14:paraId="4826A5E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35 to -2.1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09E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74910B04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1D0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ilongjia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611A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73E23AD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13A7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BBD279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1C0E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9</w:t>
            </w:r>
          </w:p>
          <w:p w14:paraId="0E3DADD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30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2FA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20DC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174F76C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4325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4BB0C5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0566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9</w:t>
            </w:r>
          </w:p>
          <w:p w14:paraId="06CBF7D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0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9F5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89A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29D5803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192F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7B34A1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B4BD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24 </w:t>
            </w:r>
          </w:p>
          <w:p w14:paraId="134DA7C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35 to -2.1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364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279B7523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B74B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n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A534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2E9978C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1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469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1CC8183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6D7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6</w:t>
            </w:r>
          </w:p>
          <w:p w14:paraId="30EE0E6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64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7A5E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115C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626C0F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35BA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1B6566A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18B6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5</w:t>
            </w:r>
          </w:p>
          <w:p w14:paraId="3A5C244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71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582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BCC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59E62E6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BBF2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27D4B2B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2FA9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60 </w:t>
            </w:r>
          </w:p>
          <w:p w14:paraId="3DE15C0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64 to -2.5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15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7D13D255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F116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be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C7F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1CE9A83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80F9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7BFEBC6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B550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5</w:t>
            </w:r>
          </w:p>
          <w:p w14:paraId="4FF212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91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E3C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135C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6CF3260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1C18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01A0C84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F2E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8</w:t>
            </w:r>
          </w:p>
          <w:p w14:paraId="0EE4DA2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13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5D0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0E7F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4242417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959A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13EFA1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3B2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90 </w:t>
            </w:r>
          </w:p>
          <w:p w14:paraId="32BE9CA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99 to -2.8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172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796F5344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0CB3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un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5A28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69C99E0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 to 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D7CE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229213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D77D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7</w:t>
            </w:r>
          </w:p>
          <w:p w14:paraId="1481B3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3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275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B449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3620FC6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 to 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35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3D8E584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131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28</w:t>
            </w:r>
          </w:p>
          <w:p w14:paraId="606F58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37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FC1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3566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276FEBA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6 to 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0E2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0FE8683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A68F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22 </w:t>
            </w:r>
          </w:p>
          <w:p w14:paraId="276C16A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8 to -2.1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6989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0FCBE296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BE9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su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6888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500E7DE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9DB2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3855CC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0B55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1</w:t>
            </w:r>
          </w:p>
          <w:p w14:paraId="05E6464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2.36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C11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D90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1406D2D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87F8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95A3C3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088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2</w:t>
            </w:r>
          </w:p>
          <w:p w14:paraId="06EE87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54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CEE3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E57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3C2B380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F0C8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7215DA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E2D9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36 </w:t>
            </w:r>
          </w:p>
          <w:p w14:paraId="2D1E3E7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4 to -2.2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6B03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9748CB8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0B1D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angx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27E4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5DDB57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1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1883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6F08241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ED1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07</w:t>
            </w:r>
          </w:p>
          <w:p w14:paraId="13BFD8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13 to -3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F1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870D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63B082E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1F9C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04BCDD4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030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18</w:t>
            </w:r>
          </w:p>
          <w:p w14:paraId="59B16B1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33 to -3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89D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A9B2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108FB1F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5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168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0700FF5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E08B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3.11 </w:t>
            </w:r>
          </w:p>
          <w:p w14:paraId="7EC113B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24 to -2.9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5EB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64ED004E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D02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Jili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A78A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1DCD33A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1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E13F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4507AC1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A4BE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2</w:t>
            </w:r>
          </w:p>
          <w:p w14:paraId="0AA8F15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0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45D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310D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17DEE91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0A5C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F53010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76B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3</w:t>
            </w:r>
          </w:p>
          <w:p w14:paraId="57298AF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56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EC28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6C6A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0044FE5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1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6CC4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7CA0EF4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A05F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36 </w:t>
            </w:r>
          </w:p>
          <w:p w14:paraId="4FAFC34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4 to -2.2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8C4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78D1EE37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D5D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iaoni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339B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7900B21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A7E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9AFAE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5FFC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8</w:t>
            </w:r>
          </w:p>
          <w:p w14:paraId="442DA19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52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F08B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94B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2D2B43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CE6B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845387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951D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0</w:t>
            </w:r>
          </w:p>
          <w:p w14:paraId="02D300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60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046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7043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7543C63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DA87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4247D3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1F0B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43 </w:t>
            </w:r>
          </w:p>
          <w:p w14:paraId="24FD510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52 to -2.3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F7F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B9115E7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E68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ner Mongoli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28C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79D452B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D0C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2F641F1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8D38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24</w:t>
            </w:r>
          </w:p>
          <w:p w14:paraId="00E61B1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42 to 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CD1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AD6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670D40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DB39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2DEBB90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BA0E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43</w:t>
            </w:r>
          </w:p>
          <w:p w14:paraId="28D709D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4.61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D75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9E9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56531F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C3AB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193DF38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1E8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36 </w:t>
            </w:r>
          </w:p>
          <w:p w14:paraId="182BAC0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50 to -4.2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883E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515A2FD6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1ECF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ingxia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CA8C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61B2817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2C92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390C88E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12EB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10</w:t>
            </w:r>
          </w:p>
          <w:p w14:paraId="3DCE1EE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37 to 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B4D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BF6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2F3BB29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E844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522CFD3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2FC0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25</w:t>
            </w:r>
          </w:p>
          <w:p w14:paraId="663BB5C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57 to 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470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A2A1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0FEDFAB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B199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78C2CFD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4A1D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.10 </w:t>
            </w:r>
          </w:p>
          <w:p w14:paraId="7B61FAB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31 to -4.8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83B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0F116719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BE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ingha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FB79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45B615C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EC26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7B8139B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DDF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4</w:t>
            </w:r>
          </w:p>
          <w:p w14:paraId="52F8008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89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BCF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07E1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19D06B6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5D21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4E9A452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C12A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3</w:t>
            </w:r>
          </w:p>
          <w:p w14:paraId="62E30B3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03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6F1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2C1B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  <w:p w14:paraId="668FAA9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DD55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3DC6A20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88DF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88 </w:t>
            </w:r>
          </w:p>
          <w:p w14:paraId="430809D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93 to -2.83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EEA1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290704BF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E60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anx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ED5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518A8C7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391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B11730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593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80</w:t>
            </w:r>
          </w:p>
          <w:p w14:paraId="727C2FB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85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1C2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D634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7E58BE1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3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E9C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51ACC07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ACF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90</w:t>
            </w:r>
          </w:p>
          <w:p w14:paraId="331A7EB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3.01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60C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4071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624114D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1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A0CE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5B6A698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930D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84 </w:t>
            </w:r>
          </w:p>
          <w:p w14:paraId="5A39C10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91 to -2.7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5F7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117C32D2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AF5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do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CD6E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1BDE38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0548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3BD2AE2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3B9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37</w:t>
            </w:r>
          </w:p>
          <w:p w14:paraId="73F27AB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45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F3A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FEA9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1AEDB9A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98A5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786B6C7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A15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49</w:t>
            </w:r>
          </w:p>
          <w:p w14:paraId="23A1505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64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779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8E0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54768C4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AAB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595E764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285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41 </w:t>
            </w:r>
          </w:p>
          <w:p w14:paraId="759786F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55 to -2.2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52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2535B75B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DCAC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angha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1F4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3517546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D4BF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B5E691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5AA1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9</w:t>
            </w:r>
          </w:p>
          <w:p w14:paraId="655E3C1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24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529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DD17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D964A5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2350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59B1A7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52B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18</w:t>
            </w:r>
          </w:p>
          <w:p w14:paraId="0849D71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39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F6C7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51FE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4A48DEE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153C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7E04F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BBD7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13 </w:t>
            </w:r>
          </w:p>
          <w:p w14:paraId="75A0888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32 to -0.9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00F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0F343272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9B6B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hanxi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3751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09C87C6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5821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55B4BC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AB3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58</w:t>
            </w:r>
          </w:p>
          <w:p w14:paraId="66CA83F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2.67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734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ABB0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  <w:p w14:paraId="07DF0E7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1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66B5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310C61F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A7C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3</w:t>
            </w:r>
          </w:p>
          <w:p w14:paraId="271812F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85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8161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9173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  <w:p w14:paraId="238484A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4 to 1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D2E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049AEB6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BC0B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63 </w:t>
            </w:r>
          </w:p>
          <w:p w14:paraId="0E65634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73 to -2.5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7819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50E0888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365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chu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52F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42DDC24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14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626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453916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D254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32</w:t>
            </w:r>
          </w:p>
          <w:p w14:paraId="7C454DA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47 to -5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FC1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CC86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0397DF3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513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6C4E564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FBB0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37</w:t>
            </w:r>
          </w:p>
          <w:p w14:paraId="55F78CA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55 to -5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5313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FBD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5DBE7C2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5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0C22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4BB8DF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A75C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.36 </w:t>
            </w:r>
          </w:p>
          <w:p w14:paraId="2D41BC0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47 to -5.2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B132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7C849B4D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DE86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ianji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FF35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0404A5E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4C90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2BB619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7246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01</w:t>
            </w:r>
          </w:p>
          <w:p w14:paraId="5A0B26D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06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FC6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E4B1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352E11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02DB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7F9CE57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A2B1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16</w:t>
            </w:r>
          </w:p>
          <w:p w14:paraId="233BCFF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28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B2C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F51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CD311E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3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2D9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13C6D5A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117A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05 </w:t>
            </w:r>
          </w:p>
          <w:p w14:paraId="35412D0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15 to -1.9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7D88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30B755E0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A6B7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njia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70E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158EBF8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137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5BAAE2E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4FD1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64</w:t>
            </w:r>
          </w:p>
          <w:p w14:paraId="6F91FBF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73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581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3EE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585861D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3E42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2F31152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9AD7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.75</w:t>
            </w:r>
          </w:p>
          <w:p w14:paraId="545939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86 to -2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6A7F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19CE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5FA9CDF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CFA9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144888A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9151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2.67 </w:t>
            </w:r>
          </w:p>
          <w:p w14:paraId="0795B37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2.78 to -2.5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E89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3BA0A250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D5B8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Xiza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1F56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  <w:p w14:paraId="4E09FF6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2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479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4FB0097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879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79</w:t>
            </w:r>
          </w:p>
          <w:p w14:paraId="6CB8F83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87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5CD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012E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3B6A23B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2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FC64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  <w:p w14:paraId="4D33B67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833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89</w:t>
            </w:r>
          </w:p>
          <w:p w14:paraId="6072AFB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2.11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BC81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7740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4F5A8DB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5 to 2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28C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  <w:p w14:paraId="5A1C671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2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8A5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83 </w:t>
            </w:r>
          </w:p>
          <w:p w14:paraId="2EC2735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91 to -1.74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426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8A2697F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7D1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nnan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8DDC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42D9138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 to 2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8BD7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5E98716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B298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02</w:t>
            </w:r>
          </w:p>
          <w:p w14:paraId="1D1A83B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18 to -4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6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35D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FF5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  <w:p w14:paraId="39EADFF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 to 1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25BF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4445ABA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1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178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5.11</w:t>
            </w:r>
          </w:p>
          <w:p w14:paraId="31D76F0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20 to -5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2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DCA7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8631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  <w:p w14:paraId="77C4F0B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7 to 1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4331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33CB42F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DFA9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5.05 </w:t>
            </w:r>
          </w:p>
          <w:p w14:paraId="0D5142C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5.16 to -4.9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A19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6167994F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73BE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Zhejia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66ED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1CA2C82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5BE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6FFAA65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E7A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.95</w:t>
            </w:r>
          </w:p>
          <w:p w14:paraId="7D9147D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14 to -3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06D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909E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511910A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8BC5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258B7C8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D8D4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.16</w:t>
            </w:r>
          </w:p>
          <w:p w14:paraId="0C25B9F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40 to -3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FC5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08F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4E478AD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7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96A9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4CED156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6ED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4.09 </w:t>
            </w:r>
          </w:p>
          <w:p w14:paraId="1798FA3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4.26 to -3.9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8D8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AF730DC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C6D0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ng Kong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AFC9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45033C6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FAF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11D6BD2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0EF9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89</w:t>
            </w:r>
          </w:p>
          <w:p w14:paraId="360FA44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94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461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91C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13BA25C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044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06223B7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0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F2CD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00</w:t>
            </w:r>
          </w:p>
          <w:p w14:paraId="734BF3E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06 to -0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F7ED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A61C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04497EA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A155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  <w:p w14:paraId="759470A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0 to 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D667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93 </w:t>
            </w:r>
          </w:p>
          <w:p w14:paraId="47DC1BAE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0.98 to -0.8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7957C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79FB9BD9" w14:textId="77777777">
        <w:trPr>
          <w:trHeight w:val="630"/>
        </w:trPr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08E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acao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110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74DC90E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EC93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6177C34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629F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4</w:t>
            </w:r>
          </w:p>
          <w:p w14:paraId="06A910C0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28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283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8DC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2B25349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6075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  <w:p w14:paraId="33C469B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1BD13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34</w:t>
            </w:r>
          </w:p>
          <w:p w14:paraId="08FEBDFF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-1.41 to -1.</w:t>
            </w:r>
            <w:proofErr w:type="gram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 )</w:t>
            </w:r>
            <w:proofErr w:type="gramEnd"/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84A5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7B626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  <w:p w14:paraId="4DEB403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2 to 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9A13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  <w:p w14:paraId="6691390B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(1 to 1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8312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30 </w:t>
            </w:r>
          </w:p>
          <w:p w14:paraId="76DEDB7D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(-1.32 t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.27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CAA8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 0.001</w:t>
            </w:r>
          </w:p>
        </w:tc>
      </w:tr>
      <w:tr w:rsidR="006C701B" w14:paraId="49C55B98" w14:textId="77777777">
        <w:trPr>
          <w:trHeight w:val="280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395F1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231F2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20"/>
                <w:szCs w:val="20"/>
                <w:lang w:bidi="ar"/>
              </w:rPr>
              <w:t>*AAPC is expressed as 95 CIs.</w:t>
            </w:r>
          </w:p>
        </w:tc>
      </w:tr>
      <w:tr w:rsidR="006C701B" w14:paraId="71DA8D7F" w14:textId="77777777">
        <w:trPr>
          <w:trHeight w:val="280"/>
        </w:trPr>
        <w:tc>
          <w:tcPr>
            <w:tcW w:w="5000" w:type="pct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E6E137" w14:textId="77777777" w:rsidR="006C701B" w:rsidRDefault="00B7462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*The data of China here covers 31 provinces in mainland China.</w:t>
            </w:r>
          </w:p>
        </w:tc>
      </w:tr>
    </w:tbl>
    <w:p w14:paraId="4F94EC2B" w14:textId="77777777" w:rsidR="006C701B" w:rsidRDefault="006C701B">
      <w:pPr>
        <w:rPr>
          <w:rFonts w:ascii="Times New Roman" w:hAnsi="Times New Roman" w:cs="Times New Roman"/>
        </w:rPr>
        <w:sectPr w:rsidR="006C70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4A0DF08" w14:textId="77777777" w:rsidR="006C701B" w:rsidRDefault="006C701B" w:rsidP="00C11881">
      <w:pPr>
        <w:rPr>
          <w:rFonts w:ascii="Times New Roman" w:hAnsi="Times New Roman" w:cs="Times New Roman"/>
        </w:rPr>
      </w:pPr>
    </w:p>
    <w:sectPr w:rsidR="006C701B" w:rsidSect="00C118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mU3MjQ5ZjFiNGJmMDY2YWFhM2RhNzUzMjZhOGRiMTAifQ=="/>
  </w:docVars>
  <w:rsids>
    <w:rsidRoot w:val="47BA5778"/>
    <w:rsid w:val="006C701B"/>
    <w:rsid w:val="00B7462F"/>
    <w:rsid w:val="00C11881"/>
    <w:rsid w:val="0ADE3745"/>
    <w:rsid w:val="2FDF6FE0"/>
    <w:rsid w:val="47BA5778"/>
    <w:rsid w:val="51F15DFD"/>
    <w:rsid w:val="6BDC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14A90C"/>
  <w15:docId w15:val="{66643D00-27CD-41B0-A540-BB76C3C81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论文正文"/>
    <w:basedOn w:val="Normal"/>
    <w:rPr>
      <w:rFonts w:ascii="Calibri" w:hAnsi="Calibri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2755</Words>
  <Characters>15710</Characters>
  <Application>Microsoft Office Word</Application>
  <DocSecurity>0</DocSecurity>
  <Lines>130</Lines>
  <Paragraphs>36</Paragraphs>
  <ScaleCrop>false</ScaleCrop>
  <Company/>
  <LinksUpToDate>false</LinksUpToDate>
  <CharactersWithSpaces>18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ie</dc:creator>
  <cp:lastModifiedBy>Editor</cp:lastModifiedBy>
  <cp:revision>3</cp:revision>
  <dcterms:created xsi:type="dcterms:W3CDTF">2024-09-05T06:14:00Z</dcterms:created>
  <dcterms:modified xsi:type="dcterms:W3CDTF">2024-09-14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199445AE18349C3A1DA6A8E5E41E93C_11</vt:lpwstr>
  </property>
</Properties>
</file>